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patiotemporal trends in burden of uterine cancer and its attributable risk factors in 204 countries and territories from 1990 to 2019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9 supplementary tables and 5 supplementary figure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Content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Incident cases of uterine cancer and EAPC in ASIR by location, 1990–2019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Death cases of uterine cancer and EAPC in ASDR by location, 1990–2019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DALYs of uterine cancer and EAPC in age-standardi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z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ed DALY rates by location, 1990–2019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Incident cases of uterine cancer and EAPC in ASIR by age, 1990–2019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S5.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Top 20 countries or territories with the highest ASIR in 2019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6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Top 20 countries or territories with the highest ASDR in 2019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7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Top 20 countries or territories with the most rapid increase in ASIR from 1990 to 2019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8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Top 20 countries or territories with the most rapid increase in ASDR from 1990 to 2019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9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The proportion of deaths from uterine cancer attributable to high BMI in 2019 and 1990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1.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The global disease burden of uterine cancer in 204 countries and territories. A: The death cases of uterine cancer in 2019, B: The age-standardized DALY rates of uterine cancer in 2019, and C: EAPC in the age-standardized DALY rates of uterine cancer in 2019. Note: DALY, disability-adjusted life year; EAPC, estimated annual percentage change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The age-standardized DALY rate per 100000 person-years of uterine cancer for 21 GBD regions by SDI, 1990–2019. Expected values based on SDI and age-standardized rates in all locations are shown as the blue line. For each region, points from big to small depict estimates from each year from 1990 to 2019. Note: GBD: Global Burden of Diseases, Injuries, and Risk Factors Study. SDI: Socio-demographic Index. DALY: disability-adjusted life year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The correlation between EAPC of the age-standardized DALY rate and SDI of 2019 in 204 countries or territories. The size of circle represents the quantity of uterine cancer patients in one country or territory. Note: DALY, disability-adjusted life year; EAPC, estimated annual percentage change; SDI, socio-demographic index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Figure S4.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The number of incident cases, deaths and DALYs of uterine cancer in different age groups in the globe and various SDI regions from 1990 to 2019. Note: SDI, socio-demographic index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Figure S5.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The crude DALY rates of uterine cancer in different SDI regions by age from 1990 to 2019. Note: DALY, disability-adjusted life year; EAPC, estimated annual percentage change; SDI, socio-demographic index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等线 Light" w:cs="Times New Roman"/>
          <w:b/>
          <w:b/>
          <w:iCs/>
          <w:sz w:val="22"/>
        </w:rPr>
      </w:pPr>
      <w:r>
        <w:rPr>
          <w:rFonts w:eastAsia="等线 Light" w:cs="Times New Roman" w:ascii="Times New Roman" w:hAnsi="Times New Roman"/>
          <w:b/>
          <w:iCs/>
          <w:sz w:val="22"/>
        </w:rPr>
        <w:t>Table S1 Incident cases of uterine cancer and EAPC in ASIR by location, 1990–2019</w:t>
      </w:r>
    </w:p>
    <w:tbl>
      <w:tblPr>
        <w:tblW w:w="141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303"/>
        <w:gridCol w:w="2304"/>
        <w:gridCol w:w="2303"/>
        <w:gridCol w:w="2304"/>
        <w:gridCol w:w="1873"/>
      </w:tblGrid>
      <w:tr>
        <w:trPr>
          <w:trHeight w:val="57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</w:r>
          </w:p>
        </w:tc>
        <w:tc>
          <w:tcPr>
            <w:tcW w:w="4607" w:type="dxa"/>
            <w:gridSpan w:val="2"/>
            <w:tcBorders>
              <w:top w:val="single" w:sz="4" w:space="0" w:color="000000"/>
              <w:bottom w:val="single" w:sz="4" w:space="0" w:color="7F7F7F"/>
              <w:right w:val="single" w:sz="36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1990</w:t>
            </w:r>
          </w:p>
        </w:tc>
        <w:tc>
          <w:tcPr>
            <w:tcW w:w="4607" w:type="dxa"/>
            <w:gridSpan w:val="2"/>
            <w:tcBorders>
              <w:top w:val="single" w:sz="4" w:space="0" w:color="000000"/>
              <w:left w:val="single" w:sz="36" w:space="0" w:color="FFFFFF"/>
              <w:bottom w:val="single" w:sz="4" w:space="0" w:color="7F7F7F"/>
              <w:right w:val="single" w:sz="36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2019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36" w:space="0" w:color="FFFFFF"/>
              <w:bottom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1990-2019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7F7F7F"/>
              <w:left w:val="single" w:sz="4" w:space="0" w:color="FFFFFF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Incident cases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No.×10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95% UI)</w:t>
            </w:r>
          </w:p>
        </w:tc>
        <w:tc>
          <w:tcPr>
            <w:tcW w:w="2304" w:type="dxa"/>
            <w:tcBorders>
              <w:top w:val="single" w:sz="4" w:space="0" w:color="7F7F7F"/>
              <w:bottom w:val="single" w:sz="4" w:space="0" w:color="000000"/>
              <w:right w:val="single" w:sz="36" w:space="0" w:color="FFFFFF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SIR per 100 00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. (95% UI)</w:t>
            </w:r>
          </w:p>
        </w:tc>
        <w:tc>
          <w:tcPr>
            <w:tcW w:w="2303" w:type="dxa"/>
            <w:tcBorders>
              <w:left w:val="single" w:sz="36" w:space="0" w:color="FFFFFF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Incident cases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No.×10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95% UI)</w:t>
            </w:r>
          </w:p>
        </w:tc>
        <w:tc>
          <w:tcPr>
            <w:tcW w:w="2304" w:type="dxa"/>
            <w:tcBorders>
              <w:bottom w:val="single" w:sz="4" w:space="0" w:color="000000"/>
              <w:right w:val="single" w:sz="36" w:space="0" w:color="FFFFFF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SIR per 100 00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. (95% UI)</w:t>
            </w:r>
          </w:p>
        </w:tc>
        <w:tc>
          <w:tcPr>
            <w:tcW w:w="1873" w:type="dxa"/>
            <w:tcBorders>
              <w:top w:val="single" w:sz="4" w:space="0" w:color="FFFFFF"/>
              <w:left w:val="single" w:sz="36" w:space="0" w:color="FFFFFF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EAPC in ASI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. (95% CI)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top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Overa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7.19(174.63 ,196.03)</w:t>
            </w:r>
          </w:p>
        </w:tc>
        <w:tc>
          <w:tcPr>
            <w:tcW w:w="23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67 (8.1 ,9.08)</w:t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5.04(397.02 ,479.73)</w:t>
            </w:r>
          </w:p>
        </w:tc>
        <w:tc>
          <w:tcPr>
            <w:tcW w:w="23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99 (9.12 ,11.02)</w:t>
            </w:r>
          </w:p>
        </w:tc>
        <w:tc>
          <w:tcPr>
            <w:tcW w:w="1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 (0.57 ,0.81)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SDI region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b/>
                <w:b/>
                <w:iCs/>
                <w:color w:val="000000"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color w:val="000000"/>
                <w:sz w:val="22"/>
              </w:rPr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7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ind w:left="166" w:hanging="0"/>
              <w:rPr/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High SDI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7.5 (74.62 ,79.41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3.82 (13.36 ,14.15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68.02(148.61 ,188.55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9.16 (16.94 ,21.48) 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37 (1.28 ,1.46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High-middle SDI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0.52 (67.44 ,73.69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1.66 (11.15 ,12.19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49.13(133.48 ,165.01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3.87 (12.4 ,15.37) </w:t>
            </w:r>
          </w:p>
        </w:tc>
        <w:tc>
          <w:tcPr>
            <w:tcW w:w="187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 (0.64 ,0.97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Middle SDI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5.82 (19.86 ,29.47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45 (3.48 ,5.05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8.64 (64.69 ,92.03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7 (4.72 ,6.67) 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1 (0.77 ,1.43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ind w:left="166" w:hanging="0"/>
              <w:rPr/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Low-middle SDI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9.85 (8.01 ,11.8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09 (2.53 ,3.71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9.42 (25.04 ,35.62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94 (3.36 ,4.8) </w:t>
            </w:r>
          </w:p>
        </w:tc>
        <w:tc>
          <w:tcPr>
            <w:tcW w:w="187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3 (0.66 ,0.79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Low SDI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39 (2.69 ,4.23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78 (2.2 ,3.5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53 (7.77 ,11.74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3 (2.81 ,4.21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 (0.65 ,0.77)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GBD region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b/>
                <w:b/>
                <w:iCs/>
                <w:color w:val="000000"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color w:val="000000"/>
                <w:sz w:val="22"/>
              </w:rPr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3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4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73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High-income Asia Pacific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.42 (6.59 ,7.79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74 (5.95, 7.08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8 (14.66 ,21.64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1.32 (9.21, 13.68) 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6 (2.21,2.7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High-income North Ame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5.82 (34.36 ,36.83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9.15 (18.49, 19.68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86.65 (72.24 ,103.73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7.82 (23.11, 33.44) </w:t>
            </w:r>
          </w:p>
        </w:tc>
        <w:tc>
          <w:tcPr>
            <w:tcW w:w="187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44 (1.34,1.53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Western Europe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0.04 (38.53 ,41.25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3.14 (12.68, 13.52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82.5 (70.94 ,94.18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9.62 (16.98, 22.47) 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1 (1.57,1.86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Australasi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16 (1.08 ,1.23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9.46 (8.88, 10.03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69 (2.18 ,3.32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1.26 (9.13, 13.94) </w:t>
            </w:r>
          </w:p>
        </w:tc>
        <w:tc>
          <w:tcPr>
            <w:tcW w:w="187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8 (0.45,0.7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Tropical Latin Ame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97 (2.83 ,3.11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92 (5.62, 6.2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9.35 (8.72 ,10.02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97 (6.5, 7.48) 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5 (0.36,0.53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Andean Latin Ame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4 (0.67 ,0.97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.57 (6.06, 8.74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9 (2.28 ,3.77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9.75 (7.65, 12.67) </w:t>
            </w:r>
          </w:p>
        </w:tc>
        <w:tc>
          <w:tcPr>
            <w:tcW w:w="187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1 (0.76,1.05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Central Latin Ame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9 (1.82 ,1.96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1 (3.94, 4.26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8.37 (7.04 ,9.92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4 (5.39, 7.58) 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54 (1.36,1.71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Southern Latin Ame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7 (1.67 ,1.88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97 (6.59, 7.36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64 (2.86 ,4.59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8.23 (6.43, 10.38) </w:t>
            </w:r>
          </w:p>
        </w:tc>
        <w:tc>
          <w:tcPr>
            <w:tcW w:w="187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2 (0.15,0.49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Caribbean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61 (1.5 ,1.72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1.61 (10.82, 12.43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84 (4.11 ,5.68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7.83 (15.11, 20.97) 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34 (1.1,1.57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Eastern Europe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4.57 (33.21 ,36.19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0.42 (19.56, 21.44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2.51 (44.7 ,61.83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7.5 (23.25, 32.58) </w:t>
            </w:r>
          </w:p>
        </w:tc>
        <w:tc>
          <w:tcPr>
            <w:tcW w:w="187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1 (0.63,1.19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Central Europe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1.34 (10.91 ,11.94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3.83 (13.32, 14.55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1.86 (18.94 ,25.3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0.52 (17.68, 23.86) 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56 (1.47,1.65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Central Asi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05 (2.88 ,3.24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.77 (10.18, 11.44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46 (4.86 ,6.11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1.72 (10.47, 13.11) </w:t>
            </w:r>
          </w:p>
        </w:tc>
        <w:tc>
          <w:tcPr>
            <w:tcW w:w="187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6 (0.17,0.54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North Africa and Middle East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84 (2.15 ,3.4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1 (2.36, 3.73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2.51 (8.47 ,14.86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41 (3.71, 6.39) 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4 (1.84,2.43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South Asi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02 (4.71 ,7.59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7 (1.71, 2.74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1.83 (17.28 ,26.69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94 (2.34, 3.61) </w:t>
            </w:r>
          </w:p>
        </w:tc>
        <w:tc>
          <w:tcPr>
            <w:tcW w:w="187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8 (0.71,1.06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Southeast Asi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.14 (4.97 ,8.35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7 (3.36, 5.46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2.13 (14.28 ,26.65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23 (4.1, 7.47) 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 (0.86,0.94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East Asi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5.44 (18.94 ,31.28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17 (3.92, 6.33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0.92 (55.04 ,96.59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55 (5.07, 8.8) </w:t>
            </w:r>
          </w:p>
        </w:tc>
        <w:tc>
          <w:tcPr>
            <w:tcW w:w="187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35 (0.7,1.99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Oceani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1 (0.08 ,0.14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75 (4.79, 8.38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4 (0.19 ,0.46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8.58 (4.86, 11.31) 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6 (0.82,0.89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Western Sub-Saharan Af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3 (0.75 ,1.36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3 (1.73, 3.16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68 (2.15 ,3.6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64 (2.13, 3.58) </w:t>
            </w:r>
          </w:p>
        </w:tc>
        <w:tc>
          <w:tcPr>
            <w:tcW w:w="187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3 (0.77,0.89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Eastern Sub-Saharan Af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3 (0.91 ,1.6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27 (2.32, 4.01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27 (2.36 ,4.08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7 (2.64, 4.57) 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8 (0.28,0.49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Central Sub-Saharan Af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7 (0.27 ,0.52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82 (2.11, 3.96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2 (0.65 ,1.31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01 (2.14, 4.32) </w:t>
            </w:r>
          </w:p>
        </w:tc>
        <w:tc>
          <w:tcPr>
            <w:tcW w:w="187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 (0.1,0.3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Southern Sub-Saharan Africa</w:t>
            </w:r>
          </w:p>
        </w:tc>
        <w:tc>
          <w:tcPr>
            <w:tcW w:w="2303" w:type="dxa"/>
            <w:tcBorders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5 (0.45 ,0.65) 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48 (2.82, 4.05) 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8 (1.19 ,1.95)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8 (3.57, 5.87)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4 (1.55,1.94)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Note: ASIR: age-standardized incidence rate; EAPC: the estimated annual percentage change; SDI: socio-demographic index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2 Death cases of uterine cancer and EAPC in ASDR by location, 1990–2019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303"/>
        <w:gridCol w:w="2304"/>
        <w:gridCol w:w="2303"/>
        <w:gridCol w:w="2304"/>
        <w:gridCol w:w="1843"/>
      </w:tblGrid>
      <w:tr>
        <w:trPr>
          <w:trHeight w:val="57" w:hRule="atLeast"/>
        </w:trPr>
        <w:tc>
          <w:tcPr>
            <w:tcW w:w="3085" w:type="dxa"/>
            <w:vMerge w:val="restart"/>
            <w:tcBorders>
              <w:top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b/>
                <w:b/>
                <w:iCs/>
                <w:sz w:val="18"/>
                <w:szCs w:val="18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18"/>
                <w:szCs w:val="18"/>
              </w:rPr>
            </w:r>
          </w:p>
        </w:tc>
        <w:tc>
          <w:tcPr>
            <w:tcW w:w="4607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36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1990</w:t>
            </w:r>
          </w:p>
        </w:tc>
        <w:tc>
          <w:tcPr>
            <w:tcW w:w="4607" w:type="dxa"/>
            <w:gridSpan w:val="2"/>
            <w:tcBorders>
              <w:top w:val="single" w:sz="4" w:space="0" w:color="000000"/>
              <w:left w:val="single" w:sz="36" w:space="0" w:color="FFFFFF"/>
              <w:bottom w:val="single" w:sz="4" w:space="0" w:color="000000"/>
              <w:right w:val="single" w:sz="36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20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36" w:space="0" w:color="FFFFFF"/>
              <w:bottom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1990-2019</w:t>
            </w:r>
          </w:p>
        </w:tc>
      </w:tr>
      <w:tr>
        <w:trPr>
          <w:trHeight w:val="57" w:hRule="atLeast"/>
        </w:trPr>
        <w:tc>
          <w:tcPr>
            <w:tcW w:w="3085" w:type="dxa"/>
            <w:vMerge w:val="continue"/>
            <w:tcBorders>
              <w:top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eaths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No.×10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95% UI)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  <w:shd w:fill="F2F2F2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AS</w:t>
            </w:r>
            <w:r>
              <w:rPr>
                <w:rFonts w:cs="Times New Roman" w:ascii="Times New Roman" w:hAnsi="Times New Roman"/>
                <w:b/>
                <w:sz w:val="22"/>
              </w:rPr>
              <w:t>D</w:t>
            </w:r>
            <w:r>
              <w:rPr>
                <w:rFonts w:cs="Times New Roman" w:ascii="Times New Roman" w:hAnsi="Times New Roman"/>
                <w:b/>
                <w:sz w:val="22"/>
              </w:rPr>
              <w:t>R per 100 000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No. (95% UI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eaths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No.×10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95% UI)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  <w:shd w:fill="F2F2F2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AS</w:t>
            </w:r>
            <w:r>
              <w:rPr>
                <w:rFonts w:cs="Times New Roman" w:ascii="Times New Roman" w:hAnsi="Times New Roman"/>
                <w:b/>
                <w:sz w:val="22"/>
              </w:rPr>
              <w:t>D</w:t>
            </w:r>
            <w:r>
              <w:rPr>
                <w:rFonts w:cs="Times New Roman" w:ascii="Times New Roman" w:hAnsi="Times New Roman"/>
                <w:b/>
                <w:sz w:val="22"/>
              </w:rPr>
              <w:t>R per 100 00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. (95% UI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36" w:space="0" w:color="FFFFFF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EAPC in AS</w:t>
            </w:r>
            <w:r>
              <w:rPr>
                <w:rFonts w:cs="Times New Roman" w:ascii="Times New Roman" w:hAnsi="Times New Roman"/>
                <w:b/>
                <w:sz w:val="22"/>
              </w:rPr>
              <w:t>D</w:t>
            </w:r>
            <w:r>
              <w:rPr>
                <w:rFonts w:cs="Times New Roman" w:ascii="Times New Roman" w:hAnsi="Times New Roman"/>
                <w:b/>
                <w:sz w:val="22"/>
              </w:rPr>
              <w:t>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. (95% CI)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top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Overa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6.13 (51.1 ,60.2) </w:t>
            </w:r>
          </w:p>
        </w:tc>
        <w:tc>
          <w:tcPr>
            <w:tcW w:w="23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7 (2.44, 2.86)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91.64 (82.39 ,101.5) 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9 (1.88, 2.32) 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85(-0.93,-0.76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SDI</w:t>
            </w: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 xml:space="preserve"> </w:t>
            </w: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region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b/>
                <w:b/>
                <w:iCs/>
                <w:color w:val="000000"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color w:val="000000"/>
                <w:sz w:val="22"/>
              </w:rPr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High SDI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6.88 (15.87 ,17.41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73 (2.57, 2.81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6.63 (24 ,28.14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2 (2.32, 2.64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12 (-0.2,-0.03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High-middle SDI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9.52 (18.33 ,20.67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23 (3.03, 3.42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6.43 (23.96 ,28.83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3 (2.12, 2.55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1.24(-1.36,-1.13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Middle SDI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1.81 (9.28 ,13.51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2 (1.77, 2.52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0.95 (17.53 ,24.33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61 (1.36, 1.87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1.01(-1.27,-0.75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Low-middle SDI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57 (4.59 ,6.75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3 (1.61, 2.36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2.25 (10.43 ,15.28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5 (1.49, 2.21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48(-0.57,-0.38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Low SDI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2 (1.84 ,2.93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8 (1.64, 2.65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3 (4.32 ,6.64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 (1.72, 2.63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01 (-0.05,0.03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GBD region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b/>
                <w:b/>
                <w:iCs/>
                <w:color w:val="000000"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color w:val="000000"/>
                <w:sz w:val="22"/>
              </w:rPr>
            </w:r>
          </w:p>
        </w:tc>
        <w:tc>
          <w:tcPr>
            <w:tcW w:w="2304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High-income Asia Pacific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9 (1.94 ,2.3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4 (1.71, 2.04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43 (2.89 ,3.76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47 (1.3, 1.58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63(-0.84,-0.42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High-income North Ame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14 (5.75 ,6.35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92 (2.76, 3.01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1.26 (10.46 ,11.84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23 (3.03, 3.38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1 (0.38,0.63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Western Europe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9.11 (8.56 ,9.44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61 (2.46, 2.69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3.81 (12.22 ,14.71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9 (2.35, 2.74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 (0.1,0.31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Australasi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5 (0.32 ,0.36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62 (2.46, 2.77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5 (0.57 ,0.72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 (2.13, 2.65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34 (-0.4,-0.27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Tropical Latin Ame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42 (1.34 ,1.49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08 (2.89, 3.22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18 (2.93 ,3.42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 (2.2, 2.57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96(-1.04,-0.87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Andean Latin Ame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7 (0.38 ,0.54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53 (3.67, 5.21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02 (0.81 ,1.34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53 (2.8, 4.63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85(-0.95,-0.74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Central Latin Ame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7 (0.83 ,0.91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8 (1.97, 2.17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4 (1.99 ,2.73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4 (1.57, 2.16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48 (-0.7,-0.27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Southern Latin Ame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7 (0.72 ,0.81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99 (2.82, 3.15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14 (1.04 ,1.25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 (2.19, 2.62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1.01(-1.16,-0.86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Caribbean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1 (0.56 ,0.67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54 (4.18, 4.99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56 (1.34 ,1.82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68 (4.86, 6.62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 (0.68,0.93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Eastern Europe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8.06 (7.72 ,8.39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45 (4.27, 4.64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8.44 (7.31 ,9.67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92 (3.39, 4.51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95(-1.22,-0.69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Central Europe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56 (3.42 ,3.77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23 (4.05, 4.47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72 (4.1 ,5.43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79 (3.28, 4.36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3 (-0.43,-0.18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Central Asi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11 (1.05 ,1.18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02 (3.8, 4.26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35 (1.21 ,1.51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2 (2.88, 3.57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76 (-0.9,-0.63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North Africa and Middle East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34 (1.02 ,1.62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62 (1.25, 1.99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23 (2.35 ,3.81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58 (1.17, 1.85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5 (-0.23,0.33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South Asi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88 (3.05 ,4.92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57 (1.23, 2.02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.25 (8.13 ,13.08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47 (1.16, 1.87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44(-0.59,-0.29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Southeast Asi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2 (2.34 ,3.79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1 (1.73, 2.73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.32 (5.13 ,8.65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1 (1.6, 2.6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22 (-0.3,-0.13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East Asi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.89 (8.18 ,13.3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5 (1.8, 2.86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2.93 (10.12 ,17.99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19 (0.93, 1.65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2.16(-2.74,-1.57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Oceani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5 (0.04 ,0.06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52 (2.45, 4.39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5 (0.08 ,0.2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18 (2.44, 5.5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9 (0.63,0.74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Western Sub-Saharan Af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4 (0.52 ,0.95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54 (1.24, 2.32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51 (1.22 ,2.05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66 (1.36, 2.27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8 (0.33,0.43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Eastern Sub-Saharan Af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 (0.65 ,1.12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8 (1.78, 3.09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2 (1.34 ,2.38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1 (1.7, 3.01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12 (-0.2,-0.04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Central Sub-Saharan Af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5 (0.19 ,0.35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 (1.59, 2.93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5 (0.39 ,0.78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7 (1.42, 2.8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23(-0.28,-0.18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Southern Sub-Saharan Africa</w:t>
            </w:r>
          </w:p>
        </w:tc>
        <w:tc>
          <w:tcPr>
            <w:tcW w:w="2303" w:type="dxa"/>
            <w:tcBorders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1 (0.25 ,0.37) 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9 (1.65, 2.48) 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7 (0.6 ,1)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7 (1.92, 3.18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47 (1.17,1.77) 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Note: ASDR: age-standardized death rate; EAPC: the estimated annual percentage change; SDI: socio-demographic index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3 DALYs of uterine cancer and EAPC in age-standardized DALY rates by location, 1990–2019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303"/>
        <w:gridCol w:w="2304"/>
        <w:gridCol w:w="2303"/>
        <w:gridCol w:w="2304"/>
        <w:gridCol w:w="1843"/>
      </w:tblGrid>
      <w:tr>
        <w:trPr>
          <w:trHeight w:val="57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1990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2019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36" w:space="0" w:color="FFFFFF"/>
              <w:bottom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1990-2019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b/>
                <w:b/>
                <w:i/>
                <w:i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/>
                <w:iCs/>
                <w:sz w:val="22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ALYs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No.×10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95% UI)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ALY per 100 00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. (95% UI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ALYs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No.×10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95% UI)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  <w:shd w:fill="F2F2F2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DALY per 100 000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No. (95% UI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36" w:space="0" w:color="FFFFFF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EAPC in DALY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No. (95% CI)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top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Overal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48.33(131.75 ,161.27) 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8.33 (60.86, 74.23) 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2.91(209.29 ,256.09)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3.54 (48.13, 58.84) 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84(-0.93,-0.75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SDI region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b/>
                <w:b/>
                <w:iCs/>
                <w:color w:val="000000"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color w:val="000000"/>
                <w:sz w:val="22"/>
              </w:rPr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4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/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High SDI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8.01 (36.17 ,39.56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6.52 (63.07, 69.26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9.68 (55.58 ,63.61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5.31 (60.99, 69.65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5 (0.04,0.26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High-middle SDI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2.32 (48.64 ,55.87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86.43 (80.17, 92.33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6.79 (60.62 ,73.52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1.5 (55.81, 67.85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1.3 (-1.43,-1.17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/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Middle SDI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5.42 (26.69 ,40.94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0.49 (46.35, 69.57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8.46 (47.58 ,67.48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2.88 (34.87, 49.47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1.1 (-1.37,-0.83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/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Low-middle SDI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5.94 (12.95 ,19.36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9.01 (39.98, 59.48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3.22 (28.09 ,40.49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4.53 (37.69, 54.57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48(-0.58,-0.37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Low SDI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54 (5.14 ,8.24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1.5 (40.84, 65.01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4.53 (11.79 ,18.15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1.24 (41.73, 64.02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07(-0.12,-0.03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GBD region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b/>
                <w:b/>
                <w:iCs/>
                <w:color w:val="000000"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color w:val="000000"/>
                <w:sz w:val="22"/>
              </w:rPr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High-income Asia Pacific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58 (4.73 ,5.91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9.96 (42, 52.95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.67 (6.89 ,8.35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2.38 (38.85, 45.96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11 (-0.35,0.13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High-income North Ame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3.98 (13.27 ,14.65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2.79 (69.27, 76.36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7.25 (25.41 ,29.1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85.62 (79.99, 91.48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5 (0.63,0.87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Western Europe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9.63 (18.65 ,20.48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2.16 (59.26, 64.85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8.12 (25.7 ,30.18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3.23 (58.28, 67.78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2 (0.22,0.42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Australasi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7 (0.73 ,0.81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1.71 (58.26, 65.17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38 (1.24 ,1.52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6.3 (50.79, 61.96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33 (-0.4,-0.26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Tropical Latin Ame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61 (3.45 ,3.77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1.87 (68.47, 75.08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.66 (7.15 ,8.2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7.25 (53.41, 61.27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87(-0.96,-0.78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Andean Latin Ame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27 (1.02 ,1.46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13.36 (90.87, 130.54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3 (1.97 ,3.32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85.55 (66.72, 112.49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96(-1.07,-0.85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Central Latin Ame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2 (2.24 ,2.42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0.41 (48.5, 52.56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14 (5.21 ,7.21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7.36 (40.25, 55.58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24 (-0.49,0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Southern Latin Ame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6 (1.75 ,1.97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2.81 (68.69, 76.97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4 (2.31 ,2.79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6.68 (51.56, 62.19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1.07 (-1.25,-0.9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Caribbean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66 (1.53 ,1.83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19.52 (109.4, 131.55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97 (3.36 ,4.68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46.98(124.22, 173.54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 (0.55,0.84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Eastern Europe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1.44 (20.53 ,22.54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24.15(118.61, 130.58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1.92 (19.02 ,25.25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10.79 (95.86, 128.31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93(-1.22,-0.64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Central Europe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8.96 (8.6 ,9.48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8.58(104.28, 114.78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.75 (9.31 ,12.36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96.48 (83.29, 111.56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32(-0.45,-0.19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Central Asi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17 (3 ,3.36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12.56(106.46, 119.13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11 (3.66 ,4.63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89.73 (80.18, 100.92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82(-0.94,-0.71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North Africa and Middle East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77 (2.87 ,4.56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0.91 (31.33, 49.31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8.97 (6.27 ,10.75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9.33 (28.15, 46.59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05 (-0.33,0.23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South Asi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.65 (8.35 ,13.42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6.89 (29.05, 46.71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7.05 (21.31 ,34.18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6.23 (28.51, 45.91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26 (-0.41,-0.11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Southeast Asi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9.61 (6.63 ,11.55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3.15 (45.15, 75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1.09 (13.75 ,25.14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9.84 (39.99, 71.06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26(-0.36,-0.15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East Asi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4.12 (24.48 ,42.17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8.79 (50.13, 84.6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8.6 (30.66 ,52.3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5.7 (28.39, 47.85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2.08 (-2.65,-1.5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Oceani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6 (0.11 ,0.2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94.6 (65.12, 118.8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6 (0.25 ,0.62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13.23 (63.01, 151.27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3 (0.66,0.8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Western Sub-Saharan Af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67 (1.35 ,2.4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7.38 (30.15, 54.05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96 (3.17 ,5.32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8.46 (31.19, 51.7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6 (0.12,0.21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Eastern Sub-Saharan Af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5 (1.8 ,3.19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1.55 (43.74, 76.34)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13 (3.65 ,6.42)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6.64 (40.16, 70.28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35(-0.43,-0.26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Central Sub-Saharan Africa</w:t>
            </w:r>
          </w:p>
        </w:tc>
        <w:tc>
          <w:tcPr>
            <w:tcW w:w="2303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3 (0.55 ,1.01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3.4 (40.06, 73.87) 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53 (1.09 ,2.19) 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8.58 (34.5, 69.88) 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34 (-0.39,-0.3) 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Southern Sub-Saharan Africa</w:t>
            </w:r>
          </w:p>
        </w:tc>
        <w:tc>
          <w:tcPr>
            <w:tcW w:w="2303" w:type="dxa"/>
            <w:tcBorders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9 (0.64 ,0.94) 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9.39 (39.85, 58.05) 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8 (1.48 ,2.43)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.63 (44.04, 73.04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4 (1.11,1.69) 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Note: DALY: disability-adjusted life year; EAPC: the estimated annual percentage change; SDI: socio-demographic index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4 Incident cases of uterine cancer and EAPC in ASIR by ages, 1990–2019</w:t>
      </w:r>
    </w:p>
    <w:tbl>
      <w:tblPr>
        <w:tblW w:w="134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381"/>
        <w:gridCol w:w="2381"/>
        <w:gridCol w:w="2382"/>
        <w:gridCol w:w="2381"/>
        <w:gridCol w:w="2382"/>
      </w:tblGrid>
      <w:tr>
        <w:trPr>
          <w:trHeight w:val="57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1990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2019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36" w:space="0" w:color="FFFFFF"/>
              <w:bottom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1990-2019</w:t>
            </w:r>
          </w:p>
        </w:tc>
      </w:tr>
      <w:tr>
        <w:trPr>
          <w:trHeight w:val="57" w:hRule="atLeast"/>
        </w:trPr>
        <w:tc>
          <w:tcPr>
            <w:tcW w:w="1526" w:type="dxa"/>
            <w:tcBorders>
              <w:top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FFFFFF"/>
            </w:tcBorders>
            <w:shd w:fill="F2F2F2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Incident cases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No.×10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95% UI)</w:t>
            </w:r>
          </w:p>
        </w:tc>
        <w:tc>
          <w:tcPr>
            <w:tcW w:w="2381" w:type="dxa"/>
            <w:tcBorders>
              <w:top w:val="single" w:sz="4" w:space="0" w:color="000000"/>
              <w:right w:val="single" w:sz="36" w:space="0" w:color="FFFFFF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SIR per 100 00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. (95% UI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36" w:space="0" w:color="FFFFFF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Incident cases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No.×10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95% UI)</w:t>
            </w:r>
          </w:p>
        </w:tc>
        <w:tc>
          <w:tcPr>
            <w:tcW w:w="2381" w:type="dxa"/>
            <w:tcBorders>
              <w:top w:val="single" w:sz="4" w:space="0" w:color="000000"/>
              <w:right w:val="single" w:sz="36" w:space="0" w:color="FFFFFF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SIR per 100 00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. (95% UI)</w:t>
            </w:r>
          </w:p>
        </w:tc>
        <w:tc>
          <w:tcPr>
            <w:tcW w:w="2382" w:type="dxa"/>
            <w:tcBorders>
              <w:top w:val="single" w:sz="4" w:space="0" w:color="FFFFFF"/>
              <w:left w:val="single" w:sz="36" w:space="0" w:color="FFFFFF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EAPC in ASI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No. (95% CI)</w:t>
            </w:r>
          </w:p>
        </w:tc>
      </w:tr>
      <w:tr>
        <w:trPr>
          <w:trHeight w:val="57" w:hRule="atLeast"/>
        </w:trPr>
        <w:tc>
          <w:tcPr>
            <w:tcW w:w="1526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  <w:t>Age groups</w:t>
            </w:r>
          </w:p>
        </w:tc>
        <w:tc>
          <w:tcPr>
            <w:tcW w:w="2381" w:type="dxa"/>
            <w:tcBorders>
              <w:lef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b/>
                <w:b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b/>
                <w:iCs/>
                <w:sz w:val="22"/>
              </w:rPr>
            </w:r>
          </w:p>
        </w:tc>
        <w:tc>
          <w:tcPr>
            <w:tcW w:w="23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57" w:hRule="atLeast"/>
        </w:trPr>
        <w:tc>
          <w:tcPr>
            <w:tcW w:w="1526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0-14</w:t>
            </w:r>
          </w:p>
        </w:tc>
        <w:tc>
          <w:tcPr>
            <w:tcW w:w="2381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2381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23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2381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238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 (0 ,0)</w:t>
            </w:r>
          </w:p>
        </w:tc>
      </w:tr>
      <w:tr>
        <w:trPr>
          <w:trHeight w:val="57" w:hRule="atLeast"/>
        </w:trPr>
        <w:tc>
          <w:tcPr>
            <w:tcW w:w="1526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15 to 19</w:t>
            </w:r>
          </w:p>
        </w:tc>
        <w:tc>
          <w:tcPr>
            <w:tcW w:w="2381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 (0 ,0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 (0 ,0) 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 (0 ,0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 (0 ,0) 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 (0 ,0) </w:t>
            </w:r>
          </w:p>
        </w:tc>
      </w:tr>
      <w:tr>
        <w:trPr>
          <w:trHeight w:val="57" w:hRule="atLeast"/>
        </w:trPr>
        <w:tc>
          <w:tcPr>
            <w:tcW w:w="1526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20 to 24</w:t>
            </w:r>
          </w:p>
        </w:tc>
        <w:tc>
          <w:tcPr>
            <w:tcW w:w="2381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2 (0.6 ,1.09) </w:t>
            </w:r>
          </w:p>
        </w:tc>
        <w:tc>
          <w:tcPr>
            <w:tcW w:w="2381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8 (0.25 ,0.45) </w:t>
            </w:r>
          </w:p>
        </w:tc>
        <w:tc>
          <w:tcPr>
            <w:tcW w:w="23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12 (0.77 ,1.32) </w:t>
            </w:r>
          </w:p>
        </w:tc>
        <w:tc>
          <w:tcPr>
            <w:tcW w:w="2381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8 (0.26 ,0.45) </w:t>
            </w:r>
          </w:p>
        </w:tc>
        <w:tc>
          <w:tcPr>
            <w:tcW w:w="23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0.01 (-0.31 ,0.29) </w:t>
            </w:r>
          </w:p>
        </w:tc>
      </w:tr>
      <w:tr>
        <w:trPr>
          <w:trHeight w:val="57" w:hRule="atLeast"/>
        </w:trPr>
        <w:tc>
          <w:tcPr>
            <w:tcW w:w="1526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25 to 29</w:t>
            </w:r>
          </w:p>
        </w:tc>
        <w:tc>
          <w:tcPr>
            <w:tcW w:w="2381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7 (1.29 ,2.04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1 (0.59 ,0.93) 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7 (2.06 ,3.12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 (0.68 ,1.04) 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9 (-0.15 ,0.53) </w:t>
            </w:r>
          </w:p>
        </w:tc>
      </w:tr>
      <w:tr>
        <w:trPr>
          <w:trHeight w:val="57" w:hRule="atLeast"/>
        </w:trPr>
        <w:tc>
          <w:tcPr>
            <w:tcW w:w="1526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30 to 34</w:t>
            </w:r>
          </w:p>
        </w:tc>
        <w:tc>
          <w:tcPr>
            <w:tcW w:w="2381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09 (2.44 ,3.47) </w:t>
            </w:r>
          </w:p>
        </w:tc>
        <w:tc>
          <w:tcPr>
            <w:tcW w:w="2381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62 (1.28 ,1.83) </w:t>
            </w:r>
          </w:p>
        </w:tc>
        <w:tc>
          <w:tcPr>
            <w:tcW w:w="23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79 (4.56 ,6.67) </w:t>
            </w:r>
          </w:p>
        </w:tc>
        <w:tc>
          <w:tcPr>
            <w:tcW w:w="2381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4 (1.53 ,2.23) </w:t>
            </w:r>
          </w:p>
        </w:tc>
        <w:tc>
          <w:tcPr>
            <w:tcW w:w="23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7 (0.11 ,0.63) </w:t>
            </w:r>
          </w:p>
        </w:tc>
      </w:tr>
      <w:tr>
        <w:trPr>
          <w:trHeight w:val="57" w:hRule="atLeast"/>
        </w:trPr>
        <w:tc>
          <w:tcPr>
            <w:tcW w:w="1526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35 to 39</w:t>
            </w:r>
          </w:p>
        </w:tc>
        <w:tc>
          <w:tcPr>
            <w:tcW w:w="2381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55 (4.56 ,6.18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2 (2.62 ,3.56) 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9.81 (8.13 ,11.11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65 (3.03 ,4.14) 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5 (0.34 ,0.77) </w:t>
            </w:r>
          </w:p>
        </w:tc>
      </w:tr>
      <w:tr>
        <w:trPr>
          <w:trHeight w:val="57" w:hRule="atLeast"/>
        </w:trPr>
        <w:tc>
          <w:tcPr>
            <w:tcW w:w="1526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/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40 to 44</w:t>
            </w:r>
          </w:p>
        </w:tc>
        <w:tc>
          <w:tcPr>
            <w:tcW w:w="2381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.28 (6.27 ,7.98) </w:t>
            </w:r>
          </w:p>
        </w:tc>
        <w:tc>
          <w:tcPr>
            <w:tcW w:w="2381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2 (4.47 ,5.69) </w:t>
            </w:r>
          </w:p>
        </w:tc>
        <w:tc>
          <w:tcPr>
            <w:tcW w:w="23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5.12 (12.95 ,16.98) </w:t>
            </w:r>
          </w:p>
        </w:tc>
        <w:tc>
          <w:tcPr>
            <w:tcW w:w="2381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18 (5.29 ,6.94) </w:t>
            </w:r>
          </w:p>
        </w:tc>
        <w:tc>
          <w:tcPr>
            <w:tcW w:w="23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8 (0.49 ,1.07) </w:t>
            </w:r>
          </w:p>
        </w:tc>
      </w:tr>
      <w:tr>
        <w:trPr>
          <w:trHeight w:val="57" w:hRule="atLeast"/>
        </w:trPr>
        <w:tc>
          <w:tcPr>
            <w:tcW w:w="1526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45 to 49</w:t>
            </w:r>
          </w:p>
        </w:tc>
        <w:tc>
          <w:tcPr>
            <w:tcW w:w="2381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1.61 (10.14 ,12.5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.2 (8.9 ,10.97) 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9.05 (25.78 ,32.51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2.34 (10.95 ,13.81) 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 (0.36 ,1.04) </w:t>
            </w:r>
          </w:p>
        </w:tc>
      </w:tr>
      <w:tr>
        <w:trPr>
          <w:trHeight w:val="57" w:hRule="atLeast"/>
        </w:trPr>
        <w:tc>
          <w:tcPr>
            <w:tcW w:w="1526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50 to 54</w:t>
            </w:r>
          </w:p>
        </w:tc>
        <w:tc>
          <w:tcPr>
            <w:tcW w:w="2381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1.89 (19.88 ,23.43) </w:t>
            </w:r>
          </w:p>
        </w:tc>
        <w:tc>
          <w:tcPr>
            <w:tcW w:w="2381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0.86 (18.94 ,22.32) </w:t>
            </w:r>
          </w:p>
        </w:tc>
        <w:tc>
          <w:tcPr>
            <w:tcW w:w="23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3.3 (47.55 ,60.01) </w:t>
            </w:r>
          </w:p>
        </w:tc>
        <w:tc>
          <w:tcPr>
            <w:tcW w:w="2381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4.31 (21.69 ,27.38) </w:t>
            </w:r>
          </w:p>
        </w:tc>
        <w:tc>
          <w:tcPr>
            <w:tcW w:w="23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1 (0.63 ,1.18) </w:t>
            </w:r>
          </w:p>
        </w:tc>
      </w:tr>
      <w:tr>
        <w:trPr>
          <w:trHeight w:val="57" w:hRule="atLeast"/>
        </w:trPr>
        <w:tc>
          <w:tcPr>
            <w:tcW w:w="1526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55 to 59</w:t>
            </w:r>
          </w:p>
        </w:tc>
        <w:tc>
          <w:tcPr>
            <w:tcW w:w="2381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6.71 (24.68 ,28.43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8.91 (26.72 ,30.77) 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7.22 (60.75 ,74.99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5.71 (32.27 ,39.84) 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11 (0.89 ,1.32) </w:t>
            </w:r>
          </w:p>
        </w:tc>
      </w:tr>
      <w:tr>
        <w:trPr>
          <w:trHeight w:val="57" w:hRule="atLeast"/>
        </w:trPr>
        <w:tc>
          <w:tcPr>
            <w:tcW w:w="1526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60 to 64</w:t>
            </w:r>
          </w:p>
        </w:tc>
        <w:tc>
          <w:tcPr>
            <w:tcW w:w="2381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1 (29.55 ,32.51) </w:t>
            </w:r>
          </w:p>
        </w:tc>
        <w:tc>
          <w:tcPr>
            <w:tcW w:w="2381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7.78 (36.01 ,39.61) </w:t>
            </w:r>
          </w:p>
        </w:tc>
        <w:tc>
          <w:tcPr>
            <w:tcW w:w="23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2.32 (65.59 ,79.6) </w:t>
            </w:r>
          </w:p>
        </w:tc>
        <w:tc>
          <w:tcPr>
            <w:tcW w:w="2381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5.09 (40.9 ,49.64) </w:t>
            </w:r>
          </w:p>
        </w:tc>
        <w:tc>
          <w:tcPr>
            <w:tcW w:w="23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8 (0.8 ,1.16) </w:t>
            </w:r>
          </w:p>
        </w:tc>
      </w:tr>
      <w:tr>
        <w:trPr>
          <w:trHeight w:val="57" w:hRule="atLeast"/>
        </w:trPr>
        <w:tc>
          <w:tcPr>
            <w:tcW w:w="1526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65 to 69</w:t>
            </w:r>
          </w:p>
        </w:tc>
        <w:tc>
          <w:tcPr>
            <w:tcW w:w="2381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8.3 (27.07 ,29.73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2.73 (40.87 ,44.9) 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4.19 (58.68 ,70.72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7.56 (43.48 ,52.4) 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 (0.43 ,0.77) </w:t>
            </w:r>
          </w:p>
        </w:tc>
      </w:tr>
      <w:tr>
        <w:trPr>
          <w:trHeight w:val="57" w:hRule="atLeast"/>
        </w:trPr>
        <w:tc>
          <w:tcPr>
            <w:tcW w:w="1526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70 to 74</w:t>
            </w:r>
          </w:p>
        </w:tc>
        <w:tc>
          <w:tcPr>
            <w:tcW w:w="2381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0.06 (19.09 ,21.05) </w:t>
            </w:r>
          </w:p>
        </w:tc>
        <w:tc>
          <w:tcPr>
            <w:tcW w:w="2381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2.7 (40.63 ,44.8) </w:t>
            </w:r>
          </w:p>
        </w:tc>
        <w:tc>
          <w:tcPr>
            <w:tcW w:w="23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8.2 (43.86 ,53.36) </w:t>
            </w:r>
          </w:p>
        </w:tc>
        <w:tc>
          <w:tcPr>
            <w:tcW w:w="2381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8.69 (44.31 ,53.91) </w:t>
            </w:r>
          </w:p>
        </w:tc>
        <w:tc>
          <w:tcPr>
            <w:tcW w:w="23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2 (0.22 ,0.43) </w:t>
            </w:r>
          </w:p>
        </w:tc>
      </w:tr>
      <w:tr>
        <w:trPr>
          <w:trHeight w:val="57" w:hRule="atLeast"/>
        </w:trPr>
        <w:tc>
          <w:tcPr>
            <w:tcW w:w="1526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75 to 79</w:t>
            </w:r>
          </w:p>
        </w:tc>
        <w:tc>
          <w:tcPr>
            <w:tcW w:w="2381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5.97 (14.99 ,16.69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4.07 (41.36 ,46.04) 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1.55 (28.18 ,35.15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5.17 (40.34 ,50.33) 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9 (0.09 ,0.29) </w:t>
            </w:r>
          </w:p>
        </w:tc>
      </w:tr>
      <w:tr>
        <w:trPr>
          <w:trHeight w:val="57" w:hRule="atLeast"/>
        </w:trPr>
        <w:tc>
          <w:tcPr>
            <w:tcW w:w="1526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/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80 to 84</w:t>
            </w:r>
          </w:p>
        </w:tc>
        <w:tc>
          <w:tcPr>
            <w:tcW w:w="2381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8.46 (7.57 ,8.98) </w:t>
            </w:r>
          </w:p>
        </w:tc>
        <w:tc>
          <w:tcPr>
            <w:tcW w:w="2381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8.38 (34.36 ,40.76) </w:t>
            </w:r>
          </w:p>
        </w:tc>
        <w:tc>
          <w:tcPr>
            <w:tcW w:w="23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0.16 (16.92 ,22.8) </w:t>
            </w:r>
          </w:p>
        </w:tc>
        <w:tc>
          <w:tcPr>
            <w:tcW w:w="2381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1 (34.41 ,46.36) </w:t>
            </w:r>
          </w:p>
        </w:tc>
        <w:tc>
          <w:tcPr>
            <w:tcW w:w="23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 (0.01 ,0.39) </w:t>
            </w:r>
          </w:p>
        </w:tc>
      </w:tr>
      <w:tr>
        <w:trPr>
          <w:trHeight w:val="57" w:hRule="atLeast"/>
        </w:trPr>
        <w:tc>
          <w:tcPr>
            <w:tcW w:w="1526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85 to 89</w:t>
            </w:r>
          </w:p>
        </w:tc>
        <w:tc>
          <w:tcPr>
            <w:tcW w:w="2381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47 (2.96 ,3.75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4.36 (29.3 ,37.1) 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9.94 (7.86 ,11.32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6.55 (28.89 ,41.63) 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2 (0.06 ,0.58) </w:t>
            </w:r>
          </w:p>
        </w:tc>
      </w:tr>
      <w:tr>
        <w:trPr>
          <w:trHeight w:val="57" w:hRule="atLeast"/>
        </w:trPr>
        <w:tc>
          <w:tcPr>
            <w:tcW w:w="1526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/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90 to 94</w:t>
            </w:r>
          </w:p>
        </w:tc>
        <w:tc>
          <w:tcPr>
            <w:tcW w:w="2381" w:type="dxa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8 (0.71 ,0.97) </w:t>
            </w:r>
          </w:p>
        </w:tc>
        <w:tc>
          <w:tcPr>
            <w:tcW w:w="2381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7.92 (22.43 ,30.77) </w:t>
            </w:r>
          </w:p>
        </w:tc>
        <w:tc>
          <w:tcPr>
            <w:tcW w:w="23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51 (2.68 ,4.03) </w:t>
            </w:r>
          </w:p>
        </w:tc>
        <w:tc>
          <w:tcPr>
            <w:tcW w:w="2381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0.4 (23.17 ,34.92) </w:t>
            </w:r>
          </w:p>
        </w:tc>
        <w:tc>
          <w:tcPr>
            <w:tcW w:w="23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3 (0.18 ,0.68) </w:t>
            </w:r>
          </w:p>
        </w:tc>
      </w:tr>
      <w:tr>
        <w:trPr>
          <w:trHeight w:val="57" w:hRule="atLeast"/>
        </w:trPr>
        <w:tc>
          <w:tcPr>
            <w:tcW w:w="1526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66" w:hanging="0"/>
              <w:rPr>
                <w:rFonts w:ascii="Times New Roman" w:hAnsi="Times New Roman" w:eastAsia="等线 Light" w:cs="Times New Roman"/>
                <w:iCs/>
                <w:sz w:val="22"/>
              </w:rPr>
            </w:pPr>
            <w:r>
              <w:rPr>
                <w:rFonts w:eastAsia="等线 Light" w:cs="Times New Roman" w:ascii="Times New Roman" w:hAnsi="Times New Roman"/>
                <w:iCs/>
                <w:sz w:val="22"/>
              </w:rPr>
              <w:t>95+</w:t>
            </w:r>
          </w:p>
        </w:tc>
        <w:tc>
          <w:tcPr>
            <w:tcW w:w="2381" w:type="dxa"/>
            <w:tcBorders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 (0.16 ,0.23) 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6.4 (20.23 ,29.64) </w:t>
            </w:r>
          </w:p>
        </w:tc>
        <w:tc>
          <w:tcPr>
            <w:tcW w:w="2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7 (0.79 ,1.24)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63 (22.54 ,35.41)</w:t>
            </w:r>
          </w:p>
        </w:tc>
        <w:tc>
          <w:tcPr>
            <w:tcW w:w="2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 (0.55 ,0.89)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Note: ASIR: age-standardized incidence rate; EAPC: the estimated annual percentage change</w:t>
      </w:r>
    </w:p>
    <w:p>
      <w:pPr>
        <w:pStyle w:val="Normal"/>
        <w:widowControl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Table S5 Top 20 countries or territories with the highest ASIR in 2019.</w:t>
      </w:r>
    </w:p>
    <w:tbl>
      <w:tblPr>
        <w:tblW w:w="64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976"/>
        <w:gridCol w:w="2410"/>
      </w:tblGrid>
      <w:tr>
        <w:trPr>
          <w:trHeight w:val="855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ASIR per 100 00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No. (95% UI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in 2019</w:t>
            </w:r>
          </w:p>
        </w:tc>
      </w:tr>
      <w:tr>
        <w:trPr>
          <w:trHeight w:val="275" w:hRule="atLeast"/>
        </w:trPr>
        <w:tc>
          <w:tcPr>
            <w:tcW w:w="1101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 Mariana Islands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77(21.30,42.36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ussi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55(26.58,39.65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297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ulgaria</w:t>
            </w:r>
          </w:p>
        </w:tc>
        <w:tc>
          <w:tcPr>
            <w:tcW w:w="241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66(23.26,39.76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merican Samo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82(19.30,39.04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297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enada</w:t>
            </w:r>
          </w:p>
        </w:tc>
        <w:tc>
          <w:tcPr>
            <w:tcW w:w="241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41(25.01,33.96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tvi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10(21.51,39.10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297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SA</w:t>
            </w:r>
          </w:p>
        </w:tc>
        <w:tc>
          <w:tcPr>
            <w:tcW w:w="241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80(23.50,34.93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roati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85(20.93,36.12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297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taly</w:t>
            </w:r>
          </w:p>
        </w:tc>
        <w:tc>
          <w:tcPr>
            <w:tcW w:w="241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93(20.70,34.54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ub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49(21.22,33.22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297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 Macedonia</w:t>
            </w:r>
          </w:p>
        </w:tc>
        <w:tc>
          <w:tcPr>
            <w:tcW w:w="241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.12(17.39,32.84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stoni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.08(18.71,32.97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297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rbados</w:t>
            </w:r>
          </w:p>
        </w:tc>
        <w:tc>
          <w:tcPr>
            <w:tcW w:w="241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28(19.58,29.57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orgi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68(18.78,29.09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297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rbia</w:t>
            </w:r>
          </w:p>
        </w:tc>
        <w:tc>
          <w:tcPr>
            <w:tcW w:w="241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04(15.40,30.59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etherland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02(17.48,29.53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297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dorra</w:t>
            </w:r>
          </w:p>
        </w:tc>
        <w:tc>
          <w:tcPr>
            <w:tcW w:w="241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39(15.29,31.94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lovaki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01(15.39,29.56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9</w:t>
            </w:r>
          </w:p>
        </w:tc>
        <w:tc>
          <w:tcPr>
            <w:tcW w:w="297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pain</w:t>
            </w:r>
          </w:p>
        </w:tc>
        <w:tc>
          <w:tcPr>
            <w:tcW w:w="241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01(16.66,27.99)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0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xembourg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75(17.04,26.98)</w:t>
            </w:r>
          </w:p>
        </w:tc>
      </w:tr>
    </w:tbl>
    <w:p>
      <w:pPr>
        <w:pStyle w:val="Normal"/>
        <w:rPr/>
      </w:pPr>
      <w:r>
        <w:rPr>
          <w:rFonts w:eastAsia="宋体;SimSun" w:cs="Times New Roman" w:ascii="Times New Roman" w:hAnsi="Times New Roman"/>
          <w:sz w:val="20"/>
          <w:szCs w:val="20"/>
        </w:rPr>
        <w:t>Note: ASIR: age-standardized incidence rate</w:t>
      </w:r>
    </w:p>
    <w:p>
      <w:pPr>
        <w:pStyle w:val="Normal"/>
        <w:widowControl/>
        <w:rPr/>
      </w:pPr>
      <w:r>
        <w:rPr/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Table S6 Top 20 countries or territories with the highest ASDR in 2019.</w:t>
      </w:r>
    </w:p>
    <w:tbl>
      <w:tblPr>
        <w:tblW w:w="66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260"/>
        <w:gridCol w:w="2268"/>
      </w:tblGrid>
      <w:tr>
        <w:trPr>
          <w:trHeight w:val="855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ASDR per 100 00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No. (95% UI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in 2019</w:t>
            </w:r>
          </w:p>
        </w:tc>
      </w:tr>
      <w:tr>
        <w:trPr>
          <w:trHeight w:val="275" w:hRule="atLeast"/>
        </w:trPr>
        <w:tc>
          <w:tcPr>
            <w:tcW w:w="1101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enada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30(9.79,12.99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merican Samo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74(7.18,13.86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aint Vincent and the Grenadines</w:t>
            </w:r>
          </w:p>
        </w:tc>
        <w:tc>
          <w:tcPr>
            <w:tcW w:w="226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08(7.02,9.29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 Mariana Island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6(5.10,9.70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rbados</w:t>
            </w:r>
          </w:p>
        </w:tc>
        <w:tc>
          <w:tcPr>
            <w:tcW w:w="226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55(6.22,9.01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lomon Island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53(4.16,10.46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amaica</w:t>
            </w:r>
          </w:p>
        </w:tc>
        <w:tc>
          <w:tcPr>
            <w:tcW w:w="226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04(5.58,8.76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crones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02(3.61,10.38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uyana</w:t>
            </w:r>
          </w:p>
        </w:tc>
        <w:tc>
          <w:tcPr>
            <w:tcW w:w="226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90(5.36,8.74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uru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88(3.26,9.60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shall Islands</w:t>
            </w:r>
          </w:p>
        </w:tc>
        <w:tc>
          <w:tcPr>
            <w:tcW w:w="226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66(3.55,9.65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aint Kitts and Nevi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63(5.44,8.03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uba</w:t>
            </w:r>
          </w:p>
        </w:tc>
        <w:tc>
          <w:tcPr>
            <w:tcW w:w="226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8(5.30,8.06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inidad and Tobag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38(4.84,8.27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aiti</w:t>
            </w:r>
          </w:p>
        </w:tc>
        <w:tc>
          <w:tcPr>
            <w:tcW w:w="226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0(3.82,8.36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org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0(4.65,7.03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okelau</w:t>
            </w:r>
          </w:p>
        </w:tc>
        <w:tc>
          <w:tcPr>
            <w:tcW w:w="226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55(2.73,7.83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ominican Republi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51(3.67,7.51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9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imbabwe</w:t>
            </w:r>
          </w:p>
        </w:tc>
        <w:tc>
          <w:tcPr>
            <w:tcW w:w="226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9(3.33,7.51)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0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uvalu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7(2.82,7.96)</w:t>
            </w:r>
          </w:p>
        </w:tc>
      </w:tr>
    </w:tbl>
    <w:p>
      <w:pPr>
        <w:pStyle w:val="Normal"/>
        <w:rPr/>
      </w:pPr>
      <w:r>
        <w:rPr>
          <w:rFonts w:eastAsia="宋体;SimSun" w:cs="Times New Roman" w:ascii="Times New Roman" w:hAnsi="Times New Roman"/>
          <w:sz w:val="20"/>
          <w:szCs w:val="20"/>
        </w:rPr>
        <w:t>Note: ASDR: age-standardized death rate</w:t>
      </w:r>
      <w:r>
        <w:rPr/>
        <w:t>.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Table S7. Top 20 countries or territories with the most rapid increase in ASIR from 1990 to 2019.</w:t>
      </w:r>
    </w:p>
    <w:tbl>
      <w:tblPr>
        <w:tblW w:w="104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260"/>
        <w:gridCol w:w="1984"/>
        <w:gridCol w:w="1985"/>
        <w:gridCol w:w="2126"/>
      </w:tblGrid>
      <w:tr>
        <w:trPr>
          <w:trHeight w:val="855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ASIR per 100 000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in 199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ASIR per 100 000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in 2019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EAPC in ASI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No. (95% CI)</w:t>
            </w:r>
          </w:p>
        </w:tc>
      </w:tr>
      <w:tr>
        <w:trPr>
          <w:trHeight w:val="275" w:hRule="atLeast"/>
        </w:trPr>
        <w:tc>
          <w:tcPr>
            <w:tcW w:w="1101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iwan (Province of China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73 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4.49 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57 (6.02,7.13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tal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8.92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6.93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1 (4.1,5.53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audi Arabia</w:t>
            </w:r>
          </w:p>
        </w:tc>
        <w:tc>
          <w:tcPr>
            <w:tcW w:w="198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7 </w:t>
            </w:r>
          </w:p>
        </w:tc>
        <w:tc>
          <w:tcPr>
            <w:tcW w:w="19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73 </w:t>
            </w:r>
          </w:p>
        </w:tc>
        <w:tc>
          <w:tcPr>
            <w:tcW w:w="212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6 (4.47,5.05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ngapor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79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9.93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6 (4.07,4.85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atar</w:t>
            </w:r>
          </w:p>
        </w:tc>
        <w:tc>
          <w:tcPr>
            <w:tcW w:w="198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03 </w:t>
            </w:r>
          </w:p>
        </w:tc>
        <w:tc>
          <w:tcPr>
            <w:tcW w:w="19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9.49 </w:t>
            </w:r>
          </w:p>
        </w:tc>
        <w:tc>
          <w:tcPr>
            <w:tcW w:w="212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7 (3.49,4.85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amaic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93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8.50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7 (3.07,4.07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esotho</w:t>
            </w:r>
          </w:p>
        </w:tc>
        <w:tc>
          <w:tcPr>
            <w:tcW w:w="198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83 </w:t>
            </w:r>
          </w:p>
        </w:tc>
        <w:tc>
          <w:tcPr>
            <w:tcW w:w="19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76 </w:t>
            </w:r>
          </w:p>
        </w:tc>
        <w:tc>
          <w:tcPr>
            <w:tcW w:w="212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3 (3.08,3.98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nam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99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9.74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9 (3.32,3.65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snia and Herzegovina</w:t>
            </w:r>
          </w:p>
        </w:tc>
        <w:tc>
          <w:tcPr>
            <w:tcW w:w="198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82 </w:t>
            </w:r>
          </w:p>
        </w:tc>
        <w:tc>
          <w:tcPr>
            <w:tcW w:w="19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5.71 </w:t>
            </w:r>
          </w:p>
        </w:tc>
        <w:tc>
          <w:tcPr>
            <w:tcW w:w="212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8 (2.96,4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aq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02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74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4 (2.9,3.98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apan</w:t>
            </w:r>
          </w:p>
        </w:tc>
        <w:tc>
          <w:tcPr>
            <w:tcW w:w="198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70 </w:t>
            </w:r>
          </w:p>
        </w:tc>
        <w:tc>
          <w:tcPr>
            <w:tcW w:w="19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4.51 </w:t>
            </w:r>
          </w:p>
        </w:tc>
        <w:tc>
          <w:tcPr>
            <w:tcW w:w="212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8 (3.13,3.64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icaragu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0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12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6 (2.81,3.51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 Macedonia</w:t>
            </w:r>
          </w:p>
        </w:tc>
        <w:tc>
          <w:tcPr>
            <w:tcW w:w="198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1.37 </w:t>
            </w:r>
          </w:p>
        </w:tc>
        <w:tc>
          <w:tcPr>
            <w:tcW w:w="19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5.12 </w:t>
            </w:r>
          </w:p>
        </w:tc>
        <w:tc>
          <w:tcPr>
            <w:tcW w:w="212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5 (2.68,3.41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uwai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28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.03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5 (2.27,3.64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ulgaria</w:t>
            </w:r>
          </w:p>
        </w:tc>
        <w:tc>
          <w:tcPr>
            <w:tcW w:w="198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1.16 </w:t>
            </w:r>
          </w:p>
        </w:tc>
        <w:tc>
          <w:tcPr>
            <w:tcW w:w="19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0.66 </w:t>
            </w:r>
          </w:p>
        </w:tc>
        <w:tc>
          <w:tcPr>
            <w:tcW w:w="212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8 (2.09,3.68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ri Lank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47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53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1 (2.61,3.02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eland</w:t>
            </w:r>
          </w:p>
        </w:tc>
        <w:tc>
          <w:tcPr>
            <w:tcW w:w="198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2.81 </w:t>
            </w:r>
          </w:p>
        </w:tc>
        <w:tc>
          <w:tcPr>
            <w:tcW w:w="19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1.12 </w:t>
            </w:r>
          </w:p>
        </w:tc>
        <w:tc>
          <w:tcPr>
            <w:tcW w:w="212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4 (2.38,3.11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04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.96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9 (2.49,2.89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9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nduras</w:t>
            </w:r>
          </w:p>
        </w:tc>
        <w:tc>
          <w:tcPr>
            <w:tcW w:w="198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02 </w:t>
            </w:r>
          </w:p>
        </w:tc>
        <w:tc>
          <w:tcPr>
            <w:tcW w:w="19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.23 </w:t>
            </w:r>
          </w:p>
        </w:tc>
        <w:tc>
          <w:tcPr>
            <w:tcW w:w="212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1 (2.37,2.84)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0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rbia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1.55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3.04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 (2.37,2.83)</w:t>
            </w:r>
          </w:p>
        </w:tc>
      </w:tr>
    </w:tbl>
    <w:p>
      <w:pPr>
        <w:pStyle w:val="Normal"/>
        <w:rPr/>
      </w:pPr>
      <w:r>
        <w:rPr>
          <w:rFonts w:eastAsia="宋体;SimSun" w:cs="Times New Roman" w:ascii="Times New Roman" w:hAnsi="Times New Roman"/>
          <w:sz w:val="20"/>
          <w:szCs w:val="20"/>
        </w:rPr>
        <w:t>Note: ASIR: age-standardized incidence rate; EAPC: the estimated annual percentage change.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Table S8. Top 20 countries or territories with the most rapid increase in ASDR from 1990 to 2019.</w:t>
      </w:r>
    </w:p>
    <w:tbl>
      <w:tblPr>
        <w:tblW w:w="104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260"/>
        <w:gridCol w:w="1984"/>
        <w:gridCol w:w="1985"/>
        <w:gridCol w:w="2126"/>
      </w:tblGrid>
      <w:tr>
        <w:trPr>
          <w:trHeight w:val="855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ASDR per 100 000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in 199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ASDR per 100 000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in 2019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EAPC in ASD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No. (95% CI)</w:t>
            </w:r>
          </w:p>
        </w:tc>
      </w:tr>
      <w:tr>
        <w:trPr>
          <w:trHeight w:val="275" w:hRule="atLeast"/>
        </w:trPr>
        <w:tc>
          <w:tcPr>
            <w:tcW w:w="1101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iwan (Province of China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6 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64 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8 (2.92,3.85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esoth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7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91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7 (2.81,3.74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amaica</w:t>
            </w:r>
          </w:p>
        </w:tc>
        <w:tc>
          <w:tcPr>
            <w:tcW w:w="198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00 </w:t>
            </w:r>
          </w:p>
        </w:tc>
        <w:tc>
          <w:tcPr>
            <w:tcW w:w="19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.04 </w:t>
            </w:r>
          </w:p>
        </w:tc>
        <w:tc>
          <w:tcPr>
            <w:tcW w:w="212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1 (2.83,3.6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tal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29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4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2 (2.24,3.2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imbabwe</w:t>
            </w:r>
          </w:p>
        </w:tc>
        <w:tc>
          <w:tcPr>
            <w:tcW w:w="198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69 </w:t>
            </w:r>
          </w:p>
        </w:tc>
        <w:tc>
          <w:tcPr>
            <w:tcW w:w="19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49 </w:t>
            </w:r>
          </w:p>
        </w:tc>
        <w:tc>
          <w:tcPr>
            <w:tcW w:w="212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9 (2.06,3.33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at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4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1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7 (1.52,2.62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nama</w:t>
            </w:r>
          </w:p>
        </w:tc>
        <w:tc>
          <w:tcPr>
            <w:tcW w:w="198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7 </w:t>
            </w:r>
          </w:p>
        </w:tc>
        <w:tc>
          <w:tcPr>
            <w:tcW w:w="19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68 </w:t>
            </w:r>
          </w:p>
        </w:tc>
        <w:tc>
          <w:tcPr>
            <w:tcW w:w="212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 (1.78,2.21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ulgari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51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10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8 (1.28,2.69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ngapore</w:t>
            </w:r>
          </w:p>
        </w:tc>
        <w:tc>
          <w:tcPr>
            <w:tcW w:w="198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41 </w:t>
            </w:r>
          </w:p>
        </w:tc>
        <w:tc>
          <w:tcPr>
            <w:tcW w:w="19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2 </w:t>
            </w:r>
          </w:p>
        </w:tc>
        <w:tc>
          <w:tcPr>
            <w:tcW w:w="212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6 (1.66,2.26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merican Samo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.15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.74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3 (1.68,2.17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 Mariana Islands</w:t>
            </w:r>
          </w:p>
        </w:tc>
        <w:tc>
          <w:tcPr>
            <w:tcW w:w="198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58 </w:t>
            </w:r>
          </w:p>
        </w:tc>
        <w:tc>
          <w:tcPr>
            <w:tcW w:w="19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.66 </w:t>
            </w:r>
          </w:p>
        </w:tc>
        <w:tc>
          <w:tcPr>
            <w:tcW w:w="212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1 (1.49,2.32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uwai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1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1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 (1,2.4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enada</w:t>
            </w:r>
          </w:p>
        </w:tc>
        <w:tc>
          <w:tcPr>
            <w:tcW w:w="198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.46 </w:t>
            </w:r>
          </w:p>
        </w:tc>
        <w:tc>
          <w:tcPr>
            <w:tcW w:w="19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1.30 </w:t>
            </w:r>
          </w:p>
        </w:tc>
        <w:tc>
          <w:tcPr>
            <w:tcW w:w="212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4 (1.42,1.86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tigua and Barbud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10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43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2 (1.36,1.87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nduras</w:t>
            </w:r>
          </w:p>
        </w:tc>
        <w:tc>
          <w:tcPr>
            <w:tcW w:w="198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86 </w:t>
            </w:r>
          </w:p>
        </w:tc>
        <w:tc>
          <w:tcPr>
            <w:tcW w:w="19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33 </w:t>
            </w:r>
          </w:p>
        </w:tc>
        <w:tc>
          <w:tcPr>
            <w:tcW w:w="212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 (1.33,1.87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rbado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26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.55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 (1.23,1.97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ganda</w:t>
            </w:r>
          </w:p>
        </w:tc>
        <w:tc>
          <w:tcPr>
            <w:tcW w:w="198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64 </w:t>
            </w:r>
          </w:p>
        </w:tc>
        <w:tc>
          <w:tcPr>
            <w:tcW w:w="19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08 </w:t>
            </w:r>
          </w:p>
        </w:tc>
        <w:tc>
          <w:tcPr>
            <w:tcW w:w="212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9 (1.36,1.81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jikist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68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91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 (1.32,1.68)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9</w:t>
            </w:r>
          </w:p>
        </w:tc>
        <w:tc>
          <w:tcPr>
            <w:tcW w:w="326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K</w:t>
            </w:r>
          </w:p>
        </w:tc>
        <w:tc>
          <w:tcPr>
            <w:tcW w:w="198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8 </w:t>
            </w:r>
          </w:p>
        </w:tc>
        <w:tc>
          <w:tcPr>
            <w:tcW w:w="19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23 </w:t>
            </w:r>
          </w:p>
        </w:tc>
        <w:tc>
          <w:tcPr>
            <w:tcW w:w="212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7 (1.14,1.59)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0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aq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45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2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3 (0.98,1.69)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Note: ASDR: age-standardized death rate; EAPC: the estimated annual percentage change.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Table S9. the proportion of deaths from uterine cancer attributable to high BMI in 2019 and 1990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382"/>
        <w:gridCol w:w="1382"/>
        <w:gridCol w:w="1382"/>
        <w:gridCol w:w="1382"/>
      </w:tblGrid>
      <w:tr>
        <w:trPr>
          <w:trHeight w:val="946" w:hRule="atLeast"/>
        </w:trPr>
        <w:tc>
          <w:tcPr>
            <w:tcW w:w="3936" w:type="dxa"/>
            <w:tcBorders>
              <w:top w:val="single" w:sz="4" w:space="0" w:color="000000"/>
              <w:bottom w:val="single" w:sz="12" w:space="0" w:color="C9C9C9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ocation</w:t>
            </w:r>
          </w:p>
        </w:tc>
        <w:tc>
          <w:tcPr>
            <w:tcW w:w="5528" w:type="dxa"/>
            <w:gridSpan w:val="4"/>
            <w:tcBorders>
              <w:top w:val="single" w:sz="4" w:space="0" w:color="000000"/>
              <w:bottom w:val="single" w:sz="12" w:space="0" w:color="C9C9C9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oportion of deaths from uterine cancer attributable to high BMI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Qatar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.07%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.42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United Arab Emirates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.55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.38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bookmarkStart w:id="0" w:name="_Hlk94476356"/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audi Arabia</w:t>
            </w:r>
            <w:bookmarkEnd w:id="0"/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.64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47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Kuwai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.59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.87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Jordan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.46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.1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Egyp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.46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50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ahrain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.43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.16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outh Afric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.87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37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Eswatini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.39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12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merican Samo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.97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.54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Oman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.64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56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Liby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.38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.19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otswan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.20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.7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United States Virgin Islands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.73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.62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urkey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.25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.59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Kazakhstan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.00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.34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uerto Rico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.07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9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Russian Federation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.87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.6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Ukraine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.87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.7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elize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.62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50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Northern Mariana Islands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.25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.76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United States of Americ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.20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.24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Estoni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.12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20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Republic of Moldov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.12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99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Latvi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.59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59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lovak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.45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76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Ecuador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.41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84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lger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.37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98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rinidad and Tobago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.35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92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ontenegro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.24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.0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Fiji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.20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62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Roman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.17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.68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Lebanon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.03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30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zech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95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12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zerbaijan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82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29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oland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64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.10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ook Islands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48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.05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ermud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40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90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Lithuani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39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.92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erb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38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1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Hungary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36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.6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yrian Arab Republi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29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5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ustrali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20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5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urkmenistan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17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3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rmeni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.99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.2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elarus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.80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19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alau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.51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.76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Lesotho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.33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52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uam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.30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82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Iraq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.18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.2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ahamas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.85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.02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unis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.82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49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Jamaic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.81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59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North Macedon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.80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.48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exico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.72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6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roat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.49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65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anad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.30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.65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loven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.26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.07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Dominic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.05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0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orocco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.78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.9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han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.66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9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arbados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.61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60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aint Kitts and Nevis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.47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80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ulgar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.22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.88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icronesia (Federated States of)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.04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55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ong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.96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.7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osnia and Herzegovin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.82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5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reenland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.80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88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hile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.75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27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abon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.69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5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Niue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.62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.26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Iran (Islamic Republic of)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.61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6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Nauru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.56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.36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Uzbekistan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.52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87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ameroon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.51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26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olivia (Plurinational State of)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.31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.79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razil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96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30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aint Luc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81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86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alestine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53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58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eorg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41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.44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auritani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25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.09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Namib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00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4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onaco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.88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40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lban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.87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.92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Equatorial Guine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.56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74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amo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.54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.2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uriname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.51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.6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ub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.32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3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udan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.26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4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renad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.15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60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aint Vincent and the Grenadines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.00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94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El Salvador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.91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39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pain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.71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.89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uyan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.61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39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Kyrgyzstan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96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77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New Zealand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84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46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okelau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82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.69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eru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81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16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United Kingdom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73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7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ntigua and Barbud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56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30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Iceland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52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.57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Nicaragu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45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15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an Marino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26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34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Israe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25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1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ermany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18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22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ongo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11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84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anam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08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0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olomb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03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56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osta Ric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96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0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enezuela (Bolivarian Republic of)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90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3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rgentin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65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55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ndorr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62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06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Uruguay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32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72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Ireland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17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4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Liberi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84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78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araguay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74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3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ao Tome and Principe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74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14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Zimbabwe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65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92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reece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58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67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ustr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84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.19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Luxembourg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64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45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weden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50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14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France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38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87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Finland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23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.58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Kiribati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15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14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elgium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.76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60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Dominican Republic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.67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29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Honduras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.46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49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ongoli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.28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8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auritius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95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1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enin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86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5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alt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81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1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Italy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66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87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abo Verde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59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58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Netherlands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50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.76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fghanistan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46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02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ortugal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46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3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Denmark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45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60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uvalu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44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54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anuatu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31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.94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witzerland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12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59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arshall Islands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82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04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alaysi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77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8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eychelles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73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57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olomon Islands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50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62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United Republic of Tanzan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70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67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ambi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54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75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enega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42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.6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uatemal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21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5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Norway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17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17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ogo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06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00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yprus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.79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62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ôte d'Ivoire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.38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74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outh Sudan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.24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79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Zambi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93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18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hailand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85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47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urkina Faso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49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20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Keny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24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8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ri Lank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.47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66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Niger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77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55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uine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47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06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hutan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36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95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ajikistan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60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70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ali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44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88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Yemen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35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0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Indones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26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0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ingapore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85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00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aiwan (Province of China)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19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50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akistan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93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08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Ugand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42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66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hilippines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33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88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uinea-Bissau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22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2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ierra Leone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20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76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Rwand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78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9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omoros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72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00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alawi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31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4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Djibouti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18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09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aldives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56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77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runei Darussalam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55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46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ngol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02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08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apua New Guine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81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77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Lao People's Democratic Republi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64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42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adagascar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59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06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Ind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58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85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yanmar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44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64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Niger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.75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77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Eritre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.56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50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ozambique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.24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67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Republic of Kore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72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29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hin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19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57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had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83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46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Nepa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26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12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Haiti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99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85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Democratic Republic of the Congo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72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73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Ethiopi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47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5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ambod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91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8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Japan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70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9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entral African Republi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16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74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iet Nam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11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39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urundi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07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32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angladesh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08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7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imor-Leste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51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42%</w:t>
            </w:r>
          </w:p>
        </w:tc>
      </w:tr>
      <w:tr>
        <w:trPr>
          <w:trHeight w:val="276" w:hRule="atLeast"/>
        </w:trPr>
        <w:tc>
          <w:tcPr>
            <w:tcW w:w="3936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omalia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77%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/>
            <w:shd w:fill="EDEDED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61%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bookmarkStart w:id="1" w:name="_Hlk94475724"/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Democratic People's Republic of Korea</w:t>
            </w:r>
            <w:bookmarkEnd w:id="1"/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35%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86%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Cs/>
          <w:color w:val="000000"/>
          <w:kern w:val="0"/>
          <w:sz w:val="22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bottom w:val="single" w:sz="6" w:space="0" w:color="000000"/>
      </w:pBdr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页眉 字符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3T12:58:00Z</dcterms:created>
  <dc:creator>Xiaorong</dc:creator>
  <dc:description/>
  <cp:keywords/>
  <dc:language>en-US</dc:language>
  <cp:lastModifiedBy>Li Songbo</cp:lastModifiedBy>
  <dcterms:modified xsi:type="dcterms:W3CDTF">2022-01-30T15:40:00Z</dcterms:modified>
  <cp:revision>37</cp:revision>
  <dc:subject/>
  <dc:title/>
</cp:coreProperties>
</file>